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bCs/>
        </w:rPr>
      </w:pPr>
      <w:r>
        <w:rPr>
          <w:b/>
          <w:bCs/>
        </w:rPr>
        <w:t>Appendix S1  Questionnaire completed by participant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bCs/>
        </w:rPr>
      </w:pPr>
      <w:r>
        <w:rPr>
          <w:b/>
          <w:bCs/>
        </w:rPr>
        <w:t>DOB: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bCs/>
        </w:rPr>
      </w:pPr>
      <w:r>
        <w:rPr>
          <w:b/>
          <w:bCs/>
        </w:rPr>
        <w:t>Date:</w:t>
      </w:r>
    </w:p>
    <w:p>
      <w:pPr>
        <w:pStyle w:val="Normal"/>
        <w:shd w:fill="B2B2B2" w:val="clear"/>
        <w:jc w:val="center"/>
        <w:rPr>
          <w:b/>
          <w:b/>
          <w:color w:val="FFFFFF"/>
          <w:sz w:val="44"/>
        </w:rPr>
      </w:pPr>
      <w:r>
        <w:rPr>
          <w:b/>
          <w:color w:val="FFFFFF"/>
          <w:sz w:val="48"/>
        </w:rPr>
        <w:t>Oral Human Papillomavirus (Follow up) Project</w:t>
      </w:r>
    </w:p>
    <w:p>
      <w:pPr>
        <w:pStyle w:val="Normal"/>
        <w:shd w:fill="B2B2B2" w:val="clear"/>
        <w:jc w:val="center"/>
        <w:rPr>
          <w:b/>
          <w:b/>
          <w:sz w:val="44"/>
        </w:rPr>
      </w:pPr>
      <w:r>
        <w:rPr>
          <w:b/>
          <w:sz w:val="44"/>
        </w:rPr>
        <w:t>Confidential Questionnaire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bCs/>
          <w:sz w:val="44"/>
        </w:rPr>
      </w:pPr>
      <w:r>
        <w:rPr>
          <w:b/>
          <w:bCs/>
          <w:sz w:val="44"/>
        </w:rPr>
      </w:r>
    </w:p>
    <w:p>
      <w:pPr>
        <w:pStyle w:val="Heading2"/>
        <w:rPr/>
      </w:pPr>
      <w:r>
        <w:rPr/>
        <w:t>Questions about things that might affect your mouth and throat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>1.  How many hours since you last brushed your teeth?_____________</w:t>
      </w:r>
      <w:r>
        <w:rPr>
          <w:rFonts w:cs="Century Gothic" w:ascii="Century Gothic" w:hAnsi="Century Gothic"/>
          <w:color w:val="000000"/>
          <w:szCs w:val="24"/>
        </w:rPr>
        <w:t>hour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>2.  How many times a day do you usually brush your teeth?</w:t>
      </w:r>
      <w:r>
        <w:rPr>
          <w:rFonts w:cs="Century Gothic" w:ascii="Century Gothic" w:hAnsi="Century Gothic"/>
          <w:color w:val="000000"/>
          <w:szCs w:val="24"/>
        </w:rPr>
        <w:t>_________times per day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cs="Century Gothic" w:ascii="Century Gothic" w:hAnsi="Century Gothic"/>
          <w:b/>
          <w:color w:val="000000"/>
          <w:szCs w:val="24"/>
        </w:rPr>
        <w:t xml:space="preserve">3.  How many hours since you flossed your teeth?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  <w:t>__________hours ag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  <w:t>OR ________days ag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color w:val="000000"/>
          <w:szCs w:val="24"/>
        </w:rPr>
        <w:t xml:space="preserve">OR </w:t>
      </w:r>
      <w:r>
        <w:rPr>
          <w:rFonts w:eastAsia="Webdings" w:cs="Webdings" w:ascii="Webdings" w:hAnsi="Webdings"/>
          <w:sz w:val="22"/>
          <w:szCs w:val="22"/>
        </w:rPr>
        <w:t></w:t>
      </w:r>
      <w:r>
        <w:rPr>
          <w:rFonts w:cs="Arial Narrow" w:ascii="Century Gothic" w:hAnsi="Century Gothic"/>
          <w:szCs w:val="22"/>
        </w:rPr>
        <w:t xml:space="preserve"> if more than 1 week ag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cs="Arial Narrow" w:ascii="Century Gothic" w:hAnsi="Century Gothic"/>
          <w:szCs w:val="22"/>
        </w:rPr>
        <w:t xml:space="preserve">OR </w:t>
      </w:r>
      <w:r>
        <w:rPr>
          <w:rFonts w:eastAsia="Webdings" w:cs="Webdings" w:ascii="Webdings" w:hAnsi="Webdings"/>
          <w:szCs w:val="22"/>
        </w:rPr>
        <w:t></w:t>
      </w:r>
      <w:r>
        <w:rPr>
          <w:rFonts w:cs="Arial Narrow" w:ascii="Century Gothic" w:hAnsi="Century Gothic"/>
          <w:szCs w:val="22"/>
        </w:rPr>
        <w:t xml:space="preserve"> never flossed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cs="Century Gothic" w:ascii="Century Gothic" w:hAnsi="Century Gothic"/>
          <w:b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cs="Century Gothic" w:ascii="Century Gothic" w:hAnsi="Century Gothic"/>
          <w:b/>
          <w:color w:val="000000"/>
          <w:szCs w:val="24"/>
        </w:rPr>
        <w:t>4.  Do you use mouthwash more than once a week?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Webdings" w:cs="Webdings" w:ascii="Webdings" w:hAnsi="Webdings"/>
          <w:szCs w:val="22"/>
        </w:rPr>
        <w:t></w:t>
      </w:r>
      <w:r>
        <w:rPr>
          <w:rFonts w:eastAsia="Century Gothic" w:cs="Century Gothic" w:ascii="Century Gothic" w:hAnsi="Century Gothic"/>
          <w:szCs w:val="22"/>
        </w:rPr>
        <w:t xml:space="preserve"> </w:t>
      </w:r>
      <w:r>
        <w:rPr>
          <w:rFonts w:cs="Arial Narrow" w:ascii="Century Gothic" w:hAnsi="Century Gothic"/>
          <w:szCs w:val="22"/>
        </w:rPr>
        <w:t>Ye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eastAsia="Webdings" w:cs="Webdings" w:ascii="Webdings" w:hAnsi="Webdings"/>
          <w:szCs w:val="22"/>
        </w:rPr>
        <w:t></w:t>
      </w:r>
      <w:r>
        <w:rPr>
          <w:rFonts w:eastAsia="Century Gothic" w:cs="Century Gothic" w:ascii="Century Gothic" w:hAnsi="Century Gothic"/>
          <w:szCs w:val="22"/>
        </w:rPr>
        <w:t xml:space="preserve"> </w:t>
      </w:r>
      <w:r>
        <w:rPr>
          <w:rFonts w:cs="Arial Narrow" w:ascii="Century Gothic" w:hAnsi="Century Gothic"/>
          <w:szCs w:val="22"/>
        </w:rPr>
        <w:t>N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b/>
          <w:b/>
          <w:color w:val="000000"/>
          <w:szCs w:val="24"/>
        </w:rPr>
      </w:pPr>
      <w:r>
        <w:rPr>
          <w:rFonts w:cs="Century Gothic" w:ascii="Century Gothic" w:hAnsi="Century Gothic"/>
          <w:b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 xml:space="preserve">5.  Were you smoking when you last provided your sample in April 2010.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Webdings" w:cs="Webdings" w:ascii="Webdings" w:hAnsi="Webdings"/>
          <w:sz w:val="22"/>
          <w:szCs w:val="22"/>
        </w:rPr>
        <w:t></w:t>
      </w:r>
      <w:r>
        <w:rPr>
          <w:rFonts w:eastAsia="Arial Narrow" w:cs="Arial Narrow" w:ascii="Arial Narrow" w:hAnsi="Arial Narrow"/>
          <w:sz w:val="22"/>
          <w:szCs w:val="22"/>
        </w:rPr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No - GO TO Q6 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Webdings" w:cs="Webdings" w:ascii="Webdings" w:hAnsi="Webdings"/>
          <w:sz w:val="22"/>
          <w:szCs w:val="22"/>
        </w:rPr>
        <w:t></w:t>
      </w:r>
      <w:r>
        <w:rPr>
          <w:rFonts w:eastAsia="Arial Narrow" w:cs="Arial Narrow" w:ascii="Arial Narrow" w:hAnsi="Arial Narrow"/>
          <w:sz w:val="22"/>
          <w:szCs w:val="22"/>
        </w:rPr>
        <w:t xml:space="preserve"> </w:t>
      </w:r>
      <w:r>
        <w:rPr>
          <w:rFonts w:cs="Century Gothic" w:ascii="Century Gothic" w:hAnsi="Century Gothic"/>
          <w:color w:val="000000"/>
          <w:szCs w:val="24"/>
        </w:rPr>
        <w:t>Yes – GO TO Q7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>6.  Did you start smoking since your last sample (April 2010)?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2872773335"/>
      <w:bookmarkStart w:id="1" w:name="__Fieldmark__0_2872773335"/>
      <w:bookmarkEnd w:id="1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.  When did you start smoking?_____________(month/year)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2872773335"/>
      <w:bookmarkStart w:id="3" w:name="__Fieldmark__1_2872773335"/>
      <w:bookmarkEnd w:id="3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N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>7.  Are you still smoking currently or did you quit?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2872773335"/>
      <w:bookmarkStart w:id="5" w:name="__Fieldmark__2_2872773335"/>
      <w:bookmarkEnd w:id="5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Still smoking.  How many cigarettes a day do you smoke? _________________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2872773335"/>
      <w:bookmarkStart w:id="7" w:name="__Fieldmark__3_2872773335"/>
      <w:bookmarkEnd w:id="7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Quit.  When did you stop? __________________(month/year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  <w:color w:val="000000"/>
          <w:szCs w:val="24"/>
        </w:rPr>
        <w:t>8.  Have you had a tonsillectomy (ie. removal of tonsils)?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2872773335"/>
      <w:bookmarkStart w:id="9" w:name="__Fieldmark__4_2872773335"/>
      <w:bookmarkEnd w:id="9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2872773335"/>
      <w:bookmarkStart w:id="11" w:name="__Fieldmark__5_2872773335"/>
      <w:bookmarkEnd w:id="11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N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i/>
          <w:i/>
          <w:color w:val="000000"/>
          <w:szCs w:val="24"/>
          <w:u w:val="single"/>
          <w:lang w:val="en-US" w:eastAsia="en-US" w:bidi="en-US"/>
        </w:rPr>
      </w:pPr>
      <w:r>
        <w:rPr>
          <w:rFonts w:eastAsia="Times New Roman" w:cs="Century Gothic" w:ascii="Century Gothic" w:hAnsi="Century Gothic"/>
          <w:i/>
          <w:color w:val="000000"/>
          <w:szCs w:val="24"/>
          <w:u w:val="single"/>
          <w:lang w:val="en-US" w:eastAsia="en-US" w:bidi="en-US"/>
        </w:rPr>
      </w:r>
    </w:p>
    <w:p>
      <w:pPr>
        <w:pStyle w:val="Heading2"/>
        <w:rPr>
          <w:lang w:val="en-US" w:eastAsia="en-US"/>
        </w:rPr>
      </w:pPr>
      <w:r>
        <w:rPr>
          <w:lang w:val="en-US" w:eastAsia="en-US"/>
        </w:rPr>
        <w:t>Questions about Human Papillomavirus (HPV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9.  </w:t>
      </w:r>
      <w:r>
        <w:rPr>
          <w:rFonts w:eastAsia="Times New Roman" w:cs="Century Gothic" w:ascii="Century Gothic" w:hAnsi="Century Gothic"/>
          <w:b/>
          <w:color w:val="000000"/>
          <w:szCs w:val="24"/>
          <w:u w:val="single"/>
          <w:lang w:val="en-US" w:eastAsia="en-US" w:bidi="en-US"/>
        </w:rPr>
        <w:t>Since you last provided a sample (April 2010)</w:t>
      </w: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 have you had warts on your face, mouth or tongue?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2872773335"/>
      <w:bookmarkStart w:id="13" w:name="__Fieldmark__6_2872773335"/>
      <w:bookmarkEnd w:id="13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i/>
          <w:i/>
          <w:color w:val="000000"/>
          <w:szCs w:val="24"/>
          <w:u w:val="single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2872773335"/>
      <w:bookmarkStart w:id="15" w:name="__Fieldmark__7_2872773335"/>
      <w:bookmarkEnd w:id="15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No – GO TO Q11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i/>
          <w:i/>
          <w:color w:val="000000"/>
          <w:szCs w:val="24"/>
          <w:u w:val="single"/>
          <w:lang w:val="en-US" w:eastAsia="en-US" w:bidi="en-US"/>
        </w:rPr>
      </w:pPr>
      <w:r>
        <w:rPr>
          <w:rFonts w:eastAsia="Times New Roman" w:cs="Century Gothic" w:ascii="Century Gothic" w:hAnsi="Century Gothic"/>
          <w:i/>
          <w:color w:val="000000"/>
          <w:szCs w:val="24"/>
          <w:u w:val="single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10.  Do you have warts on your face, mouth or tongue now?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2872773335"/>
      <w:bookmarkStart w:id="17" w:name="__Fieldmark__8_2872773335"/>
      <w:bookmarkEnd w:id="17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2872773335"/>
      <w:bookmarkStart w:id="19" w:name="__Fieldmark__9_2872773335"/>
      <w:bookmarkEnd w:id="19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No.  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>How long ago did you have warts on your face, mouth or tongue? ...........years.  (</w:t>
      </w:r>
      <w:r>
        <w:rPr>
          <w:rFonts w:eastAsia="Times New Roman" w:cs="Century Gothic" w:ascii="Century Gothic" w:hAnsi="Century Gothic"/>
          <w:i/>
          <w:iCs/>
          <w:color w:val="000000"/>
          <w:szCs w:val="24"/>
          <w:lang w:val="en-US" w:eastAsia="en-US" w:bidi="en-US"/>
        </w:rPr>
        <w:t>Write &lt;1 if the warts disappeared or were removed less than one year ago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11.  </w:t>
      </w:r>
      <w:r>
        <w:rPr>
          <w:rFonts w:eastAsia="Times New Roman" w:cs="Century Gothic" w:ascii="Century Gothic" w:hAnsi="Century Gothic"/>
          <w:b/>
          <w:i/>
          <w:color w:val="000000"/>
          <w:szCs w:val="24"/>
          <w:u w:val="single"/>
          <w:lang w:val="en-US" w:eastAsia="en-US" w:bidi="en-US"/>
        </w:rPr>
        <w:t>Since you last provided a sample (April 2010)</w:t>
      </w:r>
      <w:r>
        <w:rPr>
          <w:rFonts w:eastAsia="Times New Roman" w:cs="Century Gothic" w:ascii="Century Gothic" w:hAnsi="Century Gothic"/>
          <w:b/>
          <w:i/>
          <w:color w:val="000000"/>
          <w:szCs w:val="24"/>
          <w:lang w:val="en-US" w:eastAsia="en-US" w:bidi="en-US"/>
        </w:rPr>
        <w:t xml:space="preserve"> have you </w:t>
      </w: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had warts on or near your penis or anus?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2872773335"/>
      <w:bookmarkStart w:id="21" w:name="__Fieldmark__10_2872773335"/>
      <w:bookmarkEnd w:id="21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i/>
          <w:i/>
          <w:color w:val="000000"/>
          <w:szCs w:val="24"/>
          <w:u w:val="single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2872773335"/>
      <w:bookmarkStart w:id="23" w:name="__Fieldmark__11_2872773335"/>
      <w:bookmarkEnd w:id="23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No – GO TO Q13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i/>
          <w:i/>
          <w:color w:val="000000"/>
          <w:szCs w:val="24"/>
          <w:u w:val="single"/>
          <w:lang w:val="en-US" w:eastAsia="en-US" w:bidi="en-US"/>
        </w:rPr>
      </w:pPr>
      <w:r>
        <w:rPr>
          <w:rFonts w:eastAsia="Times New Roman" w:cs="Century Gothic" w:ascii="Century Gothic" w:hAnsi="Century Gothic"/>
          <w:i/>
          <w:color w:val="000000"/>
          <w:szCs w:val="24"/>
          <w:u w:val="single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  <w:t xml:space="preserve">12.  Do you have warts on or near your penis or anus now?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2872773335"/>
      <w:bookmarkStart w:id="25" w:name="__Fieldmark__12_2872773335"/>
      <w:bookmarkEnd w:id="25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Yes </w:t>
        <w:tab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2872773335"/>
      <w:bookmarkStart w:id="27" w:name="__Fieldmark__13_2872773335"/>
      <w:bookmarkEnd w:id="27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>No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>.  How long ago did you have warts on or near your penis or anus? ...........years.  (</w:t>
      </w:r>
      <w:r>
        <w:rPr>
          <w:rFonts w:eastAsia="Times New Roman" w:cs="Century Gothic" w:ascii="Century Gothic" w:hAnsi="Century Gothic"/>
          <w:i/>
          <w:iCs/>
          <w:color w:val="000000"/>
          <w:szCs w:val="24"/>
          <w:lang w:val="en-US" w:eastAsia="en-US" w:bidi="en-US"/>
        </w:rPr>
        <w:t>Write &lt;1 if the warts disappeared or were removed less than one year ago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u w:val="single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u w:val="single"/>
          <w:lang w:val="en-US" w:eastAsia="en-US" w:bidi="en-US"/>
        </w:rPr>
      </w:r>
    </w:p>
    <w:p>
      <w:pPr>
        <w:pStyle w:val="Heading2"/>
        <w:rPr/>
      </w:pPr>
      <w:r>
        <w:rPr/>
        <w:t>Questions about sex that might transmit HPV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color w:val="000000"/>
          <w:szCs w:val="24"/>
        </w:rPr>
      </w:pPr>
      <w:r>
        <w:rPr>
          <w:rFonts w:cs="Century Gothic" w:ascii="Century Gothic" w:hAnsi="Century Gothic"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i/>
          <w:i/>
          <w:color w:val="000000"/>
          <w:szCs w:val="24"/>
        </w:rPr>
      </w:pPr>
      <w:r>
        <w:rPr>
          <w:rFonts w:cs="Century Gothic" w:ascii="Century Gothic" w:hAnsi="Century Gothic"/>
          <w:i/>
          <w:color w:val="000000"/>
          <w:szCs w:val="24"/>
        </w:rPr>
        <w:t>For these questions, estimates are fine. No need to spend time remembering exact number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cs="Century Gothic"/>
          <w:i/>
          <w:i/>
          <w:color w:val="000000"/>
          <w:szCs w:val="24"/>
        </w:rPr>
      </w:pPr>
      <w:r>
        <w:rPr>
          <w:rFonts w:cs="Century Gothic" w:ascii="Century Gothic" w:hAnsi="Century Gothic"/>
          <w:i/>
          <w:color w:val="000000"/>
          <w:szCs w:val="24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>13.  How many days since you had sex with someone and: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>Had their tongue in your mouth  .</w:t>
        <w:tab/>
        <w:t xml:space="preserve">.......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2872773335"/>
      <w:bookmarkStart w:id="29" w:name="__Fieldmark__14_2872773335"/>
      <w:bookmarkEnd w:id="29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2872773335"/>
      <w:bookmarkStart w:id="31" w:name="__Fieldmark__15_2872773335"/>
      <w:bookmarkEnd w:id="31"/>
      <w:r>
        <w:rPr/>
      </w:r>
      <w:r>
        <w:rPr/>
        <w:fldChar w:fldCharType="end"/>
      </w:r>
      <w:r>
        <w:rPr/>
        <w:t xml:space="preserve"> never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>Had their penis in your mouth     .</w:t>
        <w:tab/>
        <w:t xml:space="preserve">...... 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2872773335"/>
      <w:bookmarkStart w:id="33" w:name="__Fieldmark__16_2872773335"/>
      <w:bookmarkEnd w:id="33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2872773335"/>
      <w:bookmarkStart w:id="35" w:name="__Fieldmark__17_2872773335"/>
      <w:bookmarkEnd w:id="35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Helvetica" w:ascii="Century Gothic" w:hAnsi="Century Gothic"/>
          <w:color w:val="000000"/>
          <w:szCs w:val="24"/>
          <w:lang w:val="en-US" w:eastAsia="en-US" w:bidi="en-US"/>
        </w:rPr>
        <w:t>Rimmed their anus. (Touched their arse with your tongue or mouth)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  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ab/>
        <w:tab/>
        <w:tab/>
        <w:tab/>
        <w:tab/>
        <w:tab/>
        <w:t xml:space="preserve">...... 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2872773335"/>
      <w:bookmarkStart w:id="37" w:name="__Fieldmark__18_2872773335"/>
      <w:bookmarkEnd w:id="37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2872773335"/>
      <w:bookmarkStart w:id="39" w:name="__Fieldmark__19_2872773335"/>
      <w:bookmarkEnd w:id="39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fingers in your mouth     ...... 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2872773335"/>
      <w:bookmarkStart w:id="41" w:name="__Fieldmark__20_2872773335"/>
      <w:bookmarkEnd w:id="41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2872773335"/>
      <w:bookmarkStart w:id="43" w:name="__Fieldmark__21_2872773335"/>
      <w:bookmarkEnd w:id="43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your penis in his anus).. 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2872773335"/>
      <w:bookmarkStart w:id="45" w:name="__Fieldmark__22_2872773335"/>
      <w:bookmarkEnd w:id="45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2872773335"/>
      <w:bookmarkStart w:id="47" w:name="__Fieldmark__23_2872773335"/>
      <w:bookmarkEnd w:id="47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his penis in your anus).. days,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2872773335"/>
      <w:bookmarkStart w:id="49" w:name="__Fieldmark__24_2872773335"/>
      <w:bookmarkEnd w:id="49"/>
      <w:r>
        <w:rPr/>
      </w:r>
      <w:r>
        <w:rPr/>
        <w:fldChar w:fldCharType="end"/>
      </w:r>
      <w:r>
        <w:rPr/>
        <w:t xml:space="preserve"> more than two weeks o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2872773335"/>
      <w:bookmarkStart w:id="51" w:name="__Fieldmark__25_2872773335"/>
      <w:bookmarkEnd w:id="51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 xml:space="preserve">14.  In the last 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u w:val="single"/>
          <w:lang w:val="en-US" w:eastAsia="en-US" w:bidi="en-US"/>
        </w:rPr>
        <w:t>two weeks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>, with how many people have you: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tongue in your mouth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2872773335"/>
      <w:bookmarkStart w:id="53" w:name="__Fieldmark__26_2872773335"/>
      <w:bookmarkEnd w:id="53"/>
      <w:r>
        <w:rPr/>
      </w:r>
      <w:r>
        <w:rPr/>
        <w:fldChar w:fldCharType="end"/>
      </w:r>
      <w:r>
        <w:rPr/>
        <w:t xml:space="preserve"> never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penis in your mouth   </w:t>
        <w:tab/>
        <w:t xml:space="preserve">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2872773335"/>
      <w:bookmarkStart w:id="55" w:name="__Fieldmark__27_2872773335"/>
      <w:bookmarkEnd w:id="55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Helvetica" w:ascii="Century Gothic" w:hAnsi="Century Gothic"/>
          <w:color w:val="000000"/>
          <w:szCs w:val="24"/>
          <w:lang w:val="en-US" w:eastAsia="en-US" w:bidi="en-US"/>
        </w:rPr>
        <w:t>Rimmed their anus. (Touched their arse with your tongue or mouth)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  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ab/>
        <w:tab/>
        <w:tab/>
        <w:tab/>
        <w:tab/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2872773335"/>
      <w:bookmarkStart w:id="57" w:name="__Fieldmark__28_2872773335"/>
      <w:bookmarkEnd w:id="57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Century Gothic" w:cs="Century Gothic" w:ascii="Century Gothic" w:hAnsi="Century Gothic"/>
          <w:color w:val="000000"/>
          <w:szCs w:val="24"/>
          <w:lang w:val="en-US" w:eastAsia="en-US" w:bidi="en-US"/>
        </w:rPr>
        <w:t xml:space="preserve"> 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fingers in your mouth  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2872773335"/>
      <w:bookmarkStart w:id="59" w:name="__Fieldmark__29_2872773335"/>
      <w:bookmarkEnd w:id="59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your penis in his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2872773335"/>
      <w:bookmarkStart w:id="61" w:name="__Fieldmark__30_2872773335"/>
      <w:bookmarkEnd w:id="61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his penis in your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2872773335"/>
      <w:bookmarkStart w:id="63" w:name="__Fieldmark__31_2872773335"/>
      <w:bookmarkEnd w:id="63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 xml:space="preserve">15.  In the last 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u w:val="single"/>
          <w:lang w:val="en-US" w:eastAsia="en-US" w:bidi="en-US"/>
        </w:rPr>
        <w:t>year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>, with how many people have you: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tongue in your mouth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2872773335"/>
      <w:bookmarkStart w:id="65" w:name="__Fieldmark__32_2872773335"/>
      <w:bookmarkEnd w:id="65"/>
      <w:r>
        <w:rPr/>
      </w:r>
      <w:r>
        <w:rPr/>
        <w:fldChar w:fldCharType="end"/>
      </w:r>
      <w:r>
        <w:rPr/>
        <w:t xml:space="preserve"> never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penis in your mouth   </w:t>
        <w:tab/>
        <w:t xml:space="preserve">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2872773335"/>
      <w:bookmarkStart w:id="67" w:name="__Fieldmark__33_2872773335"/>
      <w:bookmarkEnd w:id="67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Helvetica" w:ascii="Century Gothic" w:hAnsi="Century Gothic"/>
          <w:color w:val="000000"/>
          <w:szCs w:val="24"/>
          <w:lang w:val="en-US" w:eastAsia="en-US" w:bidi="en-US"/>
        </w:rPr>
        <w:t>Rimmed their anus. (Touched their arse with your tongue or mouth)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  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ab/>
        <w:tab/>
        <w:tab/>
        <w:tab/>
        <w:tab/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2872773335"/>
      <w:bookmarkStart w:id="69" w:name="__Fieldmark__34_2872773335"/>
      <w:bookmarkEnd w:id="69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Century Gothic" w:cs="Century Gothic" w:ascii="Century Gothic" w:hAnsi="Century Gothic"/>
          <w:color w:val="000000"/>
          <w:szCs w:val="24"/>
          <w:lang w:val="en-US" w:eastAsia="en-US" w:bidi="en-US"/>
        </w:rPr>
        <w:t xml:space="preserve"> 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fingers in your mouth  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2872773335"/>
      <w:bookmarkStart w:id="71" w:name="__Fieldmark__35_2872773335"/>
      <w:bookmarkEnd w:id="71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your penis in his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2872773335"/>
      <w:bookmarkStart w:id="73" w:name="__Fieldmark__36_2872773335"/>
      <w:bookmarkEnd w:id="73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his penis in your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2872773335"/>
      <w:bookmarkStart w:id="75" w:name="__Fieldmark__37_2872773335"/>
      <w:bookmarkEnd w:id="75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iCs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 xml:space="preserve">16.  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u w:val="single"/>
          <w:lang w:val="en-US" w:eastAsia="en-US" w:bidi="en-US"/>
        </w:rPr>
        <w:t>Since your last visit (April 2010)</w:t>
      </w:r>
      <w:r>
        <w:rPr>
          <w:rFonts w:eastAsia="Times New Roman" w:cs="Century Gothic" w:ascii="Century Gothic" w:hAnsi="Century Gothic"/>
          <w:b/>
          <w:iCs/>
          <w:color w:val="000000"/>
          <w:szCs w:val="24"/>
          <w:lang w:val="en-US" w:eastAsia="en-US" w:bidi="en-US"/>
        </w:rPr>
        <w:t>. with roughly how many people have you: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tongue in your mouth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2872773335"/>
      <w:bookmarkStart w:id="77" w:name="__Fieldmark__38_2872773335"/>
      <w:bookmarkEnd w:id="77"/>
      <w:r>
        <w:rPr/>
      </w:r>
      <w:r>
        <w:rPr/>
        <w:fldChar w:fldCharType="end"/>
      </w:r>
      <w:r>
        <w:rPr/>
        <w:t xml:space="preserve"> never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penis in your mouth   </w:t>
        <w:tab/>
        <w:t xml:space="preserve">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2872773335"/>
      <w:bookmarkStart w:id="79" w:name="__Fieldmark__39_2872773335"/>
      <w:bookmarkEnd w:id="79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Helvetica" w:ascii="Century Gothic" w:hAnsi="Century Gothic"/>
          <w:color w:val="000000"/>
          <w:szCs w:val="24"/>
          <w:lang w:val="en-US" w:eastAsia="en-US" w:bidi="en-US"/>
        </w:rPr>
        <w:t>Rimmed their anus. (Touched their arse with your tongue or mouth)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   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/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ab/>
        <w:tab/>
        <w:tab/>
        <w:tab/>
        <w:tab/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2872773335"/>
      <w:bookmarkStart w:id="81" w:name="__Fieldmark__40_2872773335"/>
      <w:bookmarkEnd w:id="81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Century Gothic" w:cs="Century Gothic" w:ascii="Century Gothic" w:hAnsi="Century Gothic"/>
          <w:color w:val="000000"/>
          <w:szCs w:val="24"/>
          <w:lang w:val="en-US" w:eastAsia="en-US" w:bidi="en-US"/>
        </w:rPr>
        <w:t xml:space="preserve"> </w:t>
      </w: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their fingers in your mouth    </w:t>
        <w:tab/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2872773335"/>
      <w:bookmarkStart w:id="83" w:name="__Fieldmark__41_2872773335"/>
      <w:bookmarkEnd w:id="83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your penis in his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4" w:name="__Fieldmark__42_2872773335"/>
      <w:bookmarkStart w:id="85" w:name="__Fieldmark__42_2872773335"/>
      <w:bookmarkEnd w:id="85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360" w:hanging="0"/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 xml:space="preserve">Had anal sex (his penis in your anus) </w:t>
        <w:tab/>
        <w:t>________ people or</w:t>
      </w:r>
      <w:r>
        <w:rPr/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6" w:name="__Fieldmark__43_2872773335"/>
      <w:bookmarkStart w:id="87" w:name="__Fieldmark__43_2872773335"/>
      <w:bookmarkEnd w:id="87"/>
      <w:r>
        <w:rPr/>
      </w:r>
      <w:r>
        <w:rPr/>
        <w:fldChar w:fldCharType="end"/>
      </w:r>
      <w:r>
        <w:rPr/>
        <w:t xml:space="preserve"> neve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</w:rPr>
        <w:t>17.  Of all the men you have given oral sex (their penis in your mouth), how often did these men wear a condom during oral sex with you?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8" w:name="__Fieldmark__44_2872773335"/>
      <w:bookmarkStart w:id="89" w:name="__Fieldmark__44_2872773335"/>
      <w:bookmarkEnd w:id="89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Half or more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45_2872773335"/>
      <w:bookmarkStart w:id="91" w:name="__Fieldmark__45_2872773335"/>
      <w:bookmarkEnd w:id="91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Only some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46_2872773335"/>
      <w:bookmarkStart w:id="93" w:name="__Fieldmark__46_2872773335"/>
      <w:bookmarkEnd w:id="93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</w:rPr>
        <w:t xml:space="preserve">None or </w:t>
      </w:r>
      <w:r>
        <w:rPr>
          <w:rFonts w:cs="Century Gothic" w:ascii="Century Gothic" w:hAnsi="Century Gothic"/>
          <w:color w:val="000000"/>
          <w:szCs w:val="24"/>
        </w:rPr>
        <w:t xml:space="preserve">hardly any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b/>
          <w:b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b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Century Gothic" w:ascii="Century Gothic" w:hAnsi="Century Gothic"/>
          <w:b/>
        </w:rPr>
        <w:t xml:space="preserve">18.  Of all the men you have given oral sex (their penis in your mouth), with how many have you continued until they come (ejaculate)?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7_2872773335"/>
      <w:bookmarkStart w:id="95" w:name="__Fieldmark__47_2872773335"/>
      <w:bookmarkEnd w:id="95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Half or more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6" w:name="__Fieldmark__48_2872773335"/>
      <w:bookmarkStart w:id="97" w:name="__Fieldmark__48_2872773335"/>
      <w:bookmarkEnd w:id="97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  <w:color w:val="000000"/>
          <w:szCs w:val="24"/>
        </w:rPr>
        <w:t xml:space="preserve">Only some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8" w:name="__Fieldmark__49_2872773335"/>
      <w:bookmarkStart w:id="99" w:name="__Fieldmark__49_2872773335"/>
      <w:bookmarkEnd w:id="99"/>
      <w:r>
        <w:rPr/>
      </w:r>
      <w:r>
        <w:rPr/>
        <w:fldChar w:fldCharType="end"/>
      </w:r>
      <w:r>
        <w:rPr/>
        <w:t xml:space="preserve"> </w:t>
      </w:r>
      <w:r>
        <w:rPr>
          <w:rFonts w:cs="Century Gothic" w:ascii="Century Gothic" w:hAnsi="Century Gothic"/>
        </w:rPr>
        <w:t xml:space="preserve">None or </w:t>
      </w:r>
      <w:r>
        <w:rPr>
          <w:rFonts w:cs="Century Gothic" w:ascii="Century Gothic" w:hAnsi="Century Gothic"/>
          <w:color w:val="000000"/>
          <w:szCs w:val="24"/>
        </w:rPr>
        <w:t xml:space="preserve">hardly any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  <w:t>Thanks for completing thi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entury Gothic" w:hAnsi="Century Gothic" w:eastAsia="Times New Roman" w:cs="Century Gothic"/>
          <w:color w:val="000000"/>
          <w:szCs w:val="24"/>
          <w:lang w:val="en-US" w:eastAsia="en-US" w:bidi="en-US"/>
        </w:rPr>
      </w:pPr>
      <w:r>
        <w:rPr>
          <w:rFonts w:eastAsia="Times New Roman" w:cs="Century Gothic" w:ascii="Century Gothic" w:hAnsi="Century Gothic"/>
          <w:color w:val="000000"/>
          <w:szCs w:val="24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Century Gothic">
    <w:charset w:val="00"/>
    <w:family w:val="auto"/>
    <w:pitch w:val="variable"/>
  </w:font>
  <w:font w:name="Webdings">
    <w:charset w:val="02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ral HPV Study (Follow up)_  Version 4 15/8/1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32"/>
      <w:szCs w:val="28"/>
      <w:u w:val="single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qFormat/>
    <w:rPr>
      <w:rFonts w:ascii="Calibri" w:hAnsi="Calibri" w:cs="Calibri"/>
      <w:b/>
      <w:bCs/>
      <w:i/>
      <w:iCs/>
      <w:sz w:val="32"/>
      <w:szCs w:val="28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20:55:00Z</dcterms:created>
  <dc:creator>tread</dc:creator>
  <dc:description/>
  <cp:keywords/>
  <dc:language>en-US</dc:language>
  <cp:lastModifiedBy>Jason Ong</cp:lastModifiedBy>
  <cp:lastPrinted>2009-11-04T12:09:00Z</cp:lastPrinted>
  <dcterms:modified xsi:type="dcterms:W3CDTF">2014-06-23T20:55:00Z</dcterms:modified>
  <cp:revision>2</cp:revision>
  <dc:subject/>
  <dc:title>Questions about things that might affect the skin in your mouth and throat</dc:title>
</cp:coreProperties>
</file>